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3638B3" w14:textId="2D3E4BFE" w:rsidR="00F42EF5" w:rsidRPr="00157270" w:rsidRDefault="00157270">
      <w:pPr>
        <w:rPr>
          <w:rFonts w:ascii="Times New Roman" w:hAnsi="Times New Roman" w:cs="Times New Roman"/>
          <w:szCs w:val="22"/>
        </w:rPr>
      </w:pPr>
      <w:r w:rsidRPr="00157270">
        <w:rPr>
          <w:rFonts w:ascii="Times New Roman" w:hAnsi="Times New Roman" w:cs="Times New Roman"/>
          <w:b/>
          <w:szCs w:val="22"/>
        </w:rPr>
        <w:t>Table S1</w:t>
      </w:r>
      <w:r w:rsidRPr="00157270">
        <w:rPr>
          <w:rFonts w:ascii="Times New Roman" w:hAnsi="Times New Roman" w:cs="Times New Roman"/>
          <w:szCs w:val="22"/>
        </w:rPr>
        <w:t xml:space="preserve">: </w:t>
      </w:r>
      <w:bookmarkStart w:id="0" w:name="_GoBack"/>
      <w:bookmarkEnd w:id="0"/>
      <w:r w:rsidR="00F50F74" w:rsidRPr="000C044C">
        <w:rPr>
          <w:rFonts w:ascii="Times New Roman" w:hAnsi="Times New Roman" w:cs="Times New Roman"/>
          <w:szCs w:val="22"/>
        </w:rPr>
        <w:t xml:space="preserve">List of bacterial species and associated </w:t>
      </w:r>
      <w:r w:rsidR="00F50F74" w:rsidRPr="000C044C">
        <w:rPr>
          <w:rFonts w:ascii="Times New Roman" w:hAnsi="Times New Roman" w:cs="Times New Roman"/>
          <w:b/>
          <w:bCs/>
          <w:szCs w:val="22"/>
        </w:rPr>
        <w:t>protein accession numbers</w:t>
      </w:r>
      <w:r w:rsidR="00F50F74" w:rsidRPr="000C044C">
        <w:rPr>
          <w:rFonts w:ascii="Times New Roman" w:hAnsi="Times New Roman" w:cs="Times New Roman"/>
          <w:szCs w:val="22"/>
        </w:rPr>
        <w:t xml:space="preserve"> used for phylogenetic analysis of RPATATE_1266 homologs. Amino acid sequences were retrieved from NCBI and Ensembl Bacteria based on homology to Ppx/Gppa family proteins. These sequences were used for multiple sequence alignment and maximum likelihood phylogenetic tree construction (as described in the Methods section).</w:t>
      </w:r>
    </w:p>
    <w:tbl>
      <w:tblPr>
        <w:tblW w:w="10160" w:type="dxa"/>
        <w:tblLook w:val="04A0" w:firstRow="1" w:lastRow="0" w:firstColumn="1" w:lastColumn="0" w:noHBand="0" w:noVBand="1"/>
      </w:tblPr>
      <w:tblGrid>
        <w:gridCol w:w="8280"/>
        <w:gridCol w:w="1880"/>
      </w:tblGrid>
      <w:tr w:rsidR="00F42EF5" w:rsidRPr="00E10EC4" w14:paraId="178C3E2C" w14:textId="77777777" w:rsidTr="00793BE7">
        <w:trPr>
          <w:trHeight w:val="300"/>
        </w:trPr>
        <w:tc>
          <w:tcPr>
            <w:tcW w:w="8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673ED" w14:textId="2FDC59E4" w:rsidR="00F42EF5" w:rsidRPr="00E10EC4" w:rsidRDefault="00C00881" w:rsidP="00793B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1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pecies of</w:t>
            </w:r>
            <w:r w:rsidRPr="00E10EC4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793BE7" w:rsidRPr="00E10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9FF1A" w14:textId="55C226FB" w:rsidR="00F42EF5" w:rsidRPr="00E10EC4" w:rsidRDefault="000C044C" w:rsidP="00F42E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C0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otein Accession Number</w:t>
            </w:r>
          </w:p>
        </w:tc>
      </w:tr>
      <w:tr w:rsidR="00793BE7" w:rsidRPr="00E10EC4" w14:paraId="3582BD5F" w14:textId="77777777" w:rsidTr="00793BE7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CD25E" w14:textId="3EB76C6A" w:rsidR="00793BE7" w:rsidRPr="00E10EC4" w:rsidRDefault="00E10EC4" w:rsidP="00E10EC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i/>
                <w:sz w:val="22"/>
                <w:szCs w:val="22"/>
              </w:rPr>
              <w:t>Campylobacter jejuni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subsp. doylei 269.97</w:t>
            </w:r>
            <w:r w:rsidR="009D11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C52C0E">
              <w:rPr>
                <w:rFonts w:ascii="Times New Roman" w:hAnsi="Times New Roman" w:cs="Times New Roman"/>
                <w:sz w:val="22"/>
                <w:szCs w:val="22"/>
              </w:rPr>
              <w:t>GCA_000017485</w:t>
            </w:r>
            <w:r w:rsidR="009D11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F57A8" w14:textId="3BA58CA9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>ABS44229</w:t>
            </w:r>
          </w:p>
        </w:tc>
      </w:tr>
      <w:tr w:rsidR="00793BE7" w:rsidRPr="00E10EC4" w14:paraId="09649760" w14:textId="77777777" w:rsidTr="00793BE7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7AA38" w14:textId="5B32340D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i/>
                <w:sz w:val="22"/>
                <w:szCs w:val="22"/>
              </w:rPr>
              <w:t>Helicobacter pylori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B38</w:t>
            </w:r>
            <w:r w:rsidR="009D11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604712" w:rsidRPr="00604712">
              <w:rPr>
                <w:rFonts w:ascii="Times New Roman" w:hAnsi="Times New Roman" w:cs="Times New Roman"/>
                <w:sz w:val="22"/>
                <w:szCs w:val="22"/>
              </w:rPr>
              <w:t>GCA_000091345</w:t>
            </w:r>
            <w:r w:rsidR="009D11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A15D7" w14:textId="4AE215DD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>CAX28828</w:t>
            </w:r>
          </w:p>
        </w:tc>
      </w:tr>
      <w:tr w:rsidR="00793BE7" w:rsidRPr="00E10EC4" w14:paraId="4C269C25" w14:textId="77777777" w:rsidTr="00793BE7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FEF2D" w14:textId="150FCD0B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i/>
                <w:sz w:val="22"/>
                <w:szCs w:val="22"/>
              </w:rPr>
              <w:t>Escherichia coli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str. K-12 substr. W3110</w:t>
            </w:r>
            <w:r w:rsidR="009D11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D65CC5" w:rsidRPr="00D65CC5">
              <w:rPr>
                <w:rFonts w:ascii="Times New Roman" w:hAnsi="Times New Roman" w:cs="Times New Roman"/>
                <w:sz w:val="22"/>
                <w:szCs w:val="22"/>
              </w:rPr>
              <w:t>GCA_000335215</w:t>
            </w:r>
            <w:r w:rsidR="009D11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7961C" w14:textId="63978703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>BAA16390</w:t>
            </w:r>
          </w:p>
        </w:tc>
      </w:tr>
      <w:tr w:rsidR="00793BE7" w:rsidRPr="00E10EC4" w14:paraId="11B7E2CC" w14:textId="77777777" w:rsidTr="00793BE7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DD5D5" w14:textId="7364BCF0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i/>
                <w:sz w:val="22"/>
                <w:szCs w:val="22"/>
              </w:rPr>
              <w:t>Salmonella enterica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subsp. enterica serovar Typhimurium str. LT2</w:t>
            </w:r>
            <w:r w:rsidR="009D11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BB13F3" w:rsidRPr="00BB13F3">
              <w:rPr>
                <w:rFonts w:ascii="Times New Roman" w:hAnsi="Times New Roman" w:cs="Times New Roman"/>
                <w:sz w:val="22"/>
                <w:szCs w:val="22"/>
              </w:rPr>
              <w:t>GCA_000006945</w:t>
            </w:r>
            <w:r w:rsidR="009D11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11463" w14:textId="0B588BCE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>AAL22763</w:t>
            </w:r>
          </w:p>
        </w:tc>
      </w:tr>
      <w:tr w:rsidR="00793BE7" w:rsidRPr="00E10EC4" w14:paraId="135CD099" w14:textId="77777777" w:rsidTr="00793BE7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474DD" w14:textId="5F4BB943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7270">
              <w:rPr>
                <w:rFonts w:ascii="Times New Roman" w:hAnsi="Times New Roman" w:cs="Times New Roman"/>
                <w:i/>
                <w:sz w:val="22"/>
                <w:szCs w:val="22"/>
              </w:rPr>
              <w:t>Escherichia coli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str. K-12 substr. MG1655</w:t>
            </w:r>
            <w:r w:rsidR="009D113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BB13F3" w:rsidRPr="00BB13F3">
              <w:rPr>
                <w:rFonts w:ascii="Times New Roman" w:hAnsi="Times New Roman" w:cs="Times New Roman"/>
                <w:sz w:val="22"/>
                <w:szCs w:val="22"/>
              </w:rPr>
              <w:t>GCA_000005845</w:t>
            </w:r>
            <w:r w:rsidR="009D113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42A70" w14:textId="5137EEA0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>AAT48210</w:t>
            </w:r>
          </w:p>
        </w:tc>
      </w:tr>
      <w:tr w:rsidR="00793BE7" w:rsidRPr="00E10EC4" w14:paraId="0B80D44E" w14:textId="77777777" w:rsidTr="00793BE7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B431D" w14:textId="104DBCDD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7270">
              <w:rPr>
                <w:rFonts w:ascii="Times New Roman" w:hAnsi="Times New Roman" w:cs="Times New Roman"/>
                <w:i/>
                <w:sz w:val="22"/>
                <w:szCs w:val="22"/>
              </w:rPr>
              <w:t>Rickettsia canadensis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str. McKiel (GCA_00001434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A9EF4" w14:textId="3CD4B193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>ABV73756</w:t>
            </w:r>
          </w:p>
        </w:tc>
      </w:tr>
      <w:tr w:rsidR="00793BE7" w:rsidRPr="00E10EC4" w14:paraId="74266057" w14:textId="77777777" w:rsidTr="00793BE7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D69C2" w14:textId="793EDB72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7270">
              <w:rPr>
                <w:rFonts w:ascii="Times New Roman" w:hAnsi="Times New Roman" w:cs="Times New Roman"/>
                <w:i/>
                <w:sz w:val="22"/>
                <w:szCs w:val="22"/>
              </w:rPr>
              <w:t>Rickettsia massiliae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MTU5 (GCA_00001662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F24DF" w14:textId="6CB1A247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>ABV84645</w:t>
            </w:r>
          </w:p>
        </w:tc>
      </w:tr>
      <w:tr w:rsidR="00793BE7" w:rsidRPr="00E10EC4" w14:paraId="4DDA5BF3" w14:textId="77777777" w:rsidTr="00793BE7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AE7EE" w14:textId="4AEBA0FA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7270">
              <w:rPr>
                <w:rFonts w:ascii="Times New Roman" w:hAnsi="Times New Roman" w:cs="Times New Roman"/>
                <w:i/>
                <w:sz w:val="22"/>
                <w:szCs w:val="22"/>
              </w:rPr>
              <w:t>Rickettsia rhipicephali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str. Ect (GCA_00096490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09F40" w14:textId="1AB8E8BA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>KJV79422</w:t>
            </w:r>
          </w:p>
        </w:tc>
      </w:tr>
      <w:tr w:rsidR="00793BE7" w:rsidRPr="00E10EC4" w14:paraId="03ED63A6" w14:textId="77777777" w:rsidTr="00793BE7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9F6FB" w14:textId="16E5D815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7270">
              <w:rPr>
                <w:rFonts w:ascii="Times New Roman" w:hAnsi="Times New Roman" w:cs="Times New Roman"/>
                <w:i/>
                <w:sz w:val="22"/>
                <w:szCs w:val="22"/>
              </w:rPr>
              <w:t>Rickettsia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57270">
              <w:rPr>
                <w:rFonts w:ascii="Times New Roman" w:hAnsi="Times New Roman" w:cs="Times New Roman"/>
                <w:i/>
                <w:sz w:val="22"/>
                <w:szCs w:val="22"/>
              </w:rPr>
              <w:t>endosymbiont of Culicoides newsteadi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str. RiCNE (GCA_00225952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4F3E4" w14:textId="2055A3AF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OZG32457 </w:t>
            </w:r>
          </w:p>
        </w:tc>
      </w:tr>
      <w:tr w:rsidR="00793BE7" w:rsidRPr="00E10EC4" w14:paraId="4E428ED3" w14:textId="77777777" w:rsidTr="00793BE7">
        <w:trPr>
          <w:trHeight w:val="32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48769" w14:textId="7D55E5F4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7270">
              <w:rPr>
                <w:rFonts w:ascii="Times New Roman" w:hAnsi="Times New Roman" w:cs="Times New Roman"/>
                <w:i/>
                <w:sz w:val="22"/>
                <w:szCs w:val="22"/>
              </w:rPr>
              <w:t>Orientia tsutsugamushi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str. Ikeda (GCA_00001020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B9226" w14:textId="059A4703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>BAG39705</w:t>
            </w:r>
          </w:p>
        </w:tc>
      </w:tr>
      <w:tr w:rsidR="00793BE7" w:rsidRPr="00E10EC4" w14:paraId="49418D5F" w14:textId="77777777" w:rsidTr="00793BE7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E1861" w14:textId="282E3872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7270">
              <w:rPr>
                <w:rFonts w:ascii="Times New Roman" w:hAnsi="Times New Roman" w:cs="Times New Roman"/>
                <w:i/>
                <w:sz w:val="22"/>
                <w:szCs w:val="22"/>
              </w:rPr>
              <w:t>Orientia tsutsugamushi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str. Boryong (GCA_00006354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A3860" w14:textId="55AE6CDA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>CAM79531</w:t>
            </w:r>
          </w:p>
        </w:tc>
      </w:tr>
      <w:tr w:rsidR="00793BE7" w:rsidRPr="00E10EC4" w14:paraId="64426760" w14:textId="77777777" w:rsidTr="00793BE7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94ED3" w14:textId="5BF5E896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7270">
              <w:rPr>
                <w:rFonts w:ascii="Times New Roman" w:hAnsi="Times New Roman" w:cs="Times New Roman"/>
                <w:i/>
                <w:sz w:val="22"/>
                <w:szCs w:val="22"/>
              </w:rPr>
              <w:t>Rickettsia sp. wb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(GCA_00170792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1E246" w14:textId="10C777C4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ODA38041 </w:t>
            </w:r>
          </w:p>
        </w:tc>
      </w:tr>
      <w:tr w:rsidR="00793BE7" w:rsidRPr="00E10EC4" w14:paraId="507E1398" w14:textId="77777777" w:rsidTr="00793BE7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67E53" w14:textId="7119F7CD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7270">
              <w:rPr>
                <w:rFonts w:ascii="Times New Roman" w:hAnsi="Times New Roman" w:cs="Times New Roman"/>
                <w:i/>
                <w:sz w:val="22"/>
                <w:szCs w:val="22"/>
              </w:rPr>
              <w:t>Rickettsia bellii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str. RML Mogi (GCA_00096504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8FE3C" w14:textId="38BD6988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>KJV91513</w:t>
            </w:r>
          </w:p>
        </w:tc>
      </w:tr>
      <w:tr w:rsidR="00793BE7" w:rsidRPr="00E10EC4" w14:paraId="47322C9D" w14:textId="77777777" w:rsidTr="00793BE7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29938" w14:textId="1B3BEFB2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7270">
              <w:rPr>
                <w:rFonts w:ascii="Times New Roman" w:hAnsi="Times New Roman" w:cs="Times New Roman"/>
                <w:i/>
                <w:sz w:val="22"/>
                <w:szCs w:val="22"/>
              </w:rPr>
              <w:t>Rickettsia bellii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RML369-C (GCA_00001238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CBB82" w14:textId="45E1FE11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ABE05100 </w:t>
            </w:r>
          </w:p>
        </w:tc>
      </w:tr>
      <w:tr w:rsidR="00793BE7" w:rsidRPr="00E10EC4" w14:paraId="5D0AC877" w14:textId="77777777" w:rsidTr="00793BE7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65A53" w14:textId="6FDA1CFA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7270">
              <w:rPr>
                <w:rFonts w:ascii="Times New Roman" w:hAnsi="Times New Roman" w:cs="Times New Roman"/>
                <w:i/>
                <w:sz w:val="22"/>
                <w:szCs w:val="22"/>
              </w:rPr>
              <w:t>Rickettsia rhipicephali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(GCA_00144247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41372" w14:textId="37CAC569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>ALN41515</w:t>
            </w:r>
          </w:p>
        </w:tc>
      </w:tr>
      <w:tr w:rsidR="00793BE7" w:rsidRPr="00E10EC4" w14:paraId="7342A49B" w14:textId="77777777" w:rsidTr="00793BE7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6ABE0" w14:textId="302FF985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7270">
              <w:rPr>
                <w:rFonts w:ascii="Times New Roman" w:hAnsi="Times New Roman" w:cs="Times New Roman"/>
                <w:i/>
                <w:sz w:val="22"/>
                <w:szCs w:val="22"/>
              </w:rPr>
              <w:t>Rickettsia felis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str. Pedreira (GCA_00096466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C6CB2" w14:textId="5AC93D99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>KJV58013</w:t>
            </w:r>
          </w:p>
        </w:tc>
      </w:tr>
      <w:tr w:rsidR="00793BE7" w:rsidRPr="00E10EC4" w14:paraId="76D4AF15" w14:textId="77777777" w:rsidTr="00793BE7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1B422" w14:textId="275F067D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7270">
              <w:rPr>
                <w:rFonts w:ascii="Times New Roman" w:hAnsi="Times New Roman" w:cs="Times New Roman"/>
                <w:i/>
                <w:sz w:val="22"/>
                <w:szCs w:val="22"/>
              </w:rPr>
              <w:t>Rickettsia asembonensis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str. NMRCii (GCA_00082812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876DC" w14:textId="2F52CFF6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>KIJ88382</w:t>
            </w:r>
          </w:p>
        </w:tc>
      </w:tr>
      <w:tr w:rsidR="00793BE7" w:rsidRPr="00E10EC4" w14:paraId="35B21075" w14:textId="77777777" w:rsidTr="00793BE7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DBEAD" w14:textId="152C32B6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7270">
              <w:rPr>
                <w:rFonts w:ascii="Times New Roman" w:hAnsi="Times New Roman" w:cs="Times New Roman"/>
                <w:i/>
                <w:sz w:val="22"/>
                <w:szCs w:val="22"/>
              </w:rPr>
              <w:t>Rickettsia akari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str. Hartford (GCA_00001820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8CB0A" w14:textId="76534EDA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>ABV74727</w:t>
            </w:r>
          </w:p>
        </w:tc>
      </w:tr>
      <w:tr w:rsidR="00793BE7" w:rsidRPr="00E10EC4" w14:paraId="7C9BB844" w14:textId="77777777" w:rsidTr="00793BE7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E1978" w14:textId="5CD12F44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7270">
              <w:rPr>
                <w:rFonts w:ascii="Times New Roman" w:hAnsi="Times New Roman" w:cs="Times New Roman"/>
                <w:i/>
                <w:sz w:val="22"/>
                <w:szCs w:val="22"/>
              </w:rPr>
              <w:t>Rickettsia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57270">
              <w:rPr>
                <w:rFonts w:ascii="Times New Roman" w:hAnsi="Times New Roman" w:cs="Times New Roman"/>
                <w:i/>
                <w:sz w:val="22"/>
                <w:szCs w:val="22"/>
              </w:rPr>
              <w:t>endosymbiont of Proechinophthirus fluctus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str. SPI-2 (GCA_00160263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3D695" w14:textId="3F65E9BD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>KYP98562</w:t>
            </w:r>
          </w:p>
        </w:tc>
      </w:tr>
      <w:tr w:rsidR="00793BE7" w:rsidRPr="00E10EC4" w14:paraId="52BFC3C7" w14:textId="77777777" w:rsidTr="00793BE7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8F400" w14:textId="6DA38FD4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1897">
              <w:rPr>
                <w:rFonts w:ascii="Times New Roman" w:hAnsi="Times New Roman" w:cs="Times New Roman"/>
                <w:i/>
                <w:sz w:val="22"/>
                <w:szCs w:val="22"/>
              </w:rPr>
              <w:t>Rickettsia monacensis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str. IrR/Munich (GCA_00049966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5991C" w14:textId="254D5CD6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>CEO17943</w:t>
            </w:r>
          </w:p>
        </w:tc>
      </w:tr>
      <w:tr w:rsidR="00793BE7" w:rsidRPr="00E10EC4" w14:paraId="6BC680A1" w14:textId="77777777" w:rsidTr="00793BE7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685D5" w14:textId="2CA44778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1897">
              <w:rPr>
                <w:rFonts w:ascii="Times New Roman" w:hAnsi="Times New Roman" w:cs="Times New Roman"/>
                <w:i/>
                <w:sz w:val="22"/>
                <w:szCs w:val="22"/>
              </w:rPr>
              <w:t>Rickettsia buchneri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str. ISO7 (GCA_00069636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8FC5E" w14:textId="57F3ACE2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>KDO02695</w:t>
            </w:r>
          </w:p>
        </w:tc>
      </w:tr>
      <w:tr w:rsidR="00793BE7" w:rsidRPr="00E10EC4" w14:paraId="4C6A3D87" w14:textId="77777777" w:rsidTr="00793BE7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67C20" w14:textId="331750EC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1897">
              <w:rPr>
                <w:rFonts w:ascii="Times New Roman" w:hAnsi="Times New Roman" w:cs="Times New Roman"/>
                <w:i/>
                <w:sz w:val="22"/>
                <w:szCs w:val="22"/>
              </w:rPr>
              <w:t>Rickettsia typhi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str. Wilmington (GCA_00000804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4BE6D" w14:textId="24CA5F9F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>AAU03765</w:t>
            </w:r>
          </w:p>
        </w:tc>
      </w:tr>
      <w:tr w:rsidR="00793BE7" w:rsidRPr="00E10EC4" w14:paraId="6BC80693" w14:textId="77777777" w:rsidTr="00793BE7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74D78" w14:textId="146BBE49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1897">
              <w:rPr>
                <w:rFonts w:ascii="Times New Roman" w:hAnsi="Times New Roman" w:cs="Times New Roman"/>
                <w:i/>
                <w:sz w:val="22"/>
                <w:szCs w:val="22"/>
              </w:rPr>
              <w:t>Rickettsia prowazekii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str. Madrid E (GCA_00019573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3BDDF" w14:textId="4BEA9806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>CAA14755</w:t>
            </w:r>
          </w:p>
        </w:tc>
      </w:tr>
      <w:tr w:rsidR="00793BE7" w:rsidRPr="00E10EC4" w14:paraId="25F493D9" w14:textId="77777777" w:rsidTr="00793BE7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12B30" w14:textId="321A8547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1897">
              <w:rPr>
                <w:rFonts w:ascii="Times New Roman" w:hAnsi="Times New Roman" w:cs="Times New Roman"/>
                <w:i/>
                <w:sz w:val="22"/>
                <w:szCs w:val="22"/>
              </w:rPr>
              <w:t>Rickettsia montanensis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str. OSU 85-930 str. OSU 85-930 (RMO) (GCA_00028417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2BEF4" w14:textId="14BACB7A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>AFC74037</w:t>
            </w:r>
          </w:p>
        </w:tc>
      </w:tr>
      <w:tr w:rsidR="00793BE7" w:rsidRPr="00E10EC4" w14:paraId="082ECF9A" w14:textId="77777777" w:rsidTr="00793BE7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8B364" w14:textId="363367DF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1897">
              <w:rPr>
                <w:rFonts w:ascii="Times New Roman" w:hAnsi="Times New Roman" w:cs="Times New Roman"/>
                <w:i/>
                <w:sz w:val="22"/>
                <w:szCs w:val="22"/>
              </w:rPr>
              <w:t>Rickettsia amblyommatis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str. Ac/Pa (GCA_00096467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6C8B6" w14:textId="32A37991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>KJV61838</w:t>
            </w:r>
          </w:p>
        </w:tc>
      </w:tr>
      <w:tr w:rsidR="00793BE7" w:rsidRPr="00E10EC4" w14:paraId="26A58012" w14:textId="77777777" w:rsidTr="00793BE7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F067D" w14:textId="529C5B85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1897">
              <w:rPr>
                <w:rFonts w:ascii="Times New Roman" w:hAnsi="Times New Roman" w:cs="Times New Roman"/>
                <w:i/>
                <w:sz w:val="22"/>
                <w:szCs w:val="22"/>
              </w:rPr>
              <w:t>Rickettsia amblyommatis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str. GAT-30V str. GAT-30V (RAM) (GCA_00028405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89E16" w14:textId="06F9900C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>AFC69517</w:t>
            </w:r>
          </w:p>
        </w:tc>
      </w:tr>
      <w:tr w:rsidR="00793BE7" w:rsidRPr="00E10EC4" w14:paraId="23692EEE" w14:textId="77777777" w:rsidTr="00793BE7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EF05B" w14:textId="420579F6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1897">
              <w:rPr>
                <w:rFonts w:ascii="Times New Roman" w:hAnsi="Times New Roman" w:cs="Times New Roman"/>
                <w:i/>
                <w:sz w:val="22"/>
                <w:szCs w:val="22"/>
              </w:rPr>
              <w:t>Rickettsia raoultii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str. Khabarovsk (GCA_00094095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7A747" w14:textId="06FA6764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>AJQ51668</w:t>
            </w:r>
          </w:p>
        </w:tc>
      </w:tr>
      <w:tr w:rsidR="00793BE7" w:rsidRPr="00E10EC4" w14:paraId="5989E7CC" w14:textId="77777777" w:rsidTr="00793BE7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A15AA" w14:textId="445E058A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1897">
              <w:rPr>
                <w:rFonts w:ascii="Times New Roman" w:hAnsi="Times New Roman" w:cs="Times New Roman"/>
                <w:i/>
                <w:sz w:val="22"/>
                <w:szCs w:val="22"/>
              </w:rPr>
              <w:t>Rickettsia philipii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str. 364D str. 364D (RSA) (GCA_00028399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DCCE2" w14:textId="427FDF0B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>AFB26025</w:t>
            </w:r>
          </w:p>
        </w:tc>
      </w:tr>
      <w:tr w:rsidR="00793BE7" w:rsidRPr="00E10EC4" w14:paraId="2914AD0B" w14:textId="77777777" w:rsidTr="00793BE7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E53F4" w14:textId="15BB98C3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1897">
              <w:rPr>
                <w:rFonts w:ascii="Times New Roman" w:hAnsi="Times New Roman" w:cs="Times New Roman"/>
                <w:i/>
                <w:sz w:val="22"/>
                <w:szCs w:val="22"/>
              </w:rPr>
              <w:t>Rickettsia rickettsii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str. 'Sheila Smith' (GCA_00001822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77F1F" w14:textId="2A904115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>ABV76004</w:t>
            </w:r>
          </w:p>
        </w:tc>
      </w:tr>
      <w:tr w:rsidR="00793BE7" w:rsidRPr="00E10EC4" w14:paraId="772C73B5" w14:textId="77777777" w:rsidTr="00793BE7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F3E3D" w14:textId="362BA5C1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1897">
              <w:rPr>
                <w:rFonts w:ascii="Times New Roman" w:hAnsi="Times New Roman" w:cs="Times New Roman"/>
                <w:i/>
                <w:sz w:val="22"/>
                <w:szCs w:val="22"/>
              </w:rPr>
              <w:t>Rickettsia rickettsii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str. Iowa (GCA_00001744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36954" w14:textId="086103F0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>ABY72353</w:t>
            </w:r>
          </w:p>
        </w:tc>
      </w:tr>
      <w:tr w:rsidR="00793BE7" w:rsidRPr="00E10EC4" w14:paraId="13E67349" w14:textId="77777777" w:rsidTr="00793BE7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FEFCB" w14:textId="256CA8B1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1897">
              <w:rPr>
                <w:rFonts w:ascii="Times New Roman" w:hAnsi="Times New Roman" w:cs="Times New Roman"/>
                <w:i/>
                <w:sz w:val="22"/>
                <w:szCs w:val="22"/>
              </w:rPr>
              <w:t>Rickettsia peacockii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str. Rustic (GCA_00002152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F477E" w14:textId="3E633384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>ACR47545</w:t>
            </w:r>
          </w:p>
        </w:tc>
      </w:tr>
      <w:tr w:rsidR="00793BE7" w:rsidRPr="00E10EC4" w14:paraId="4F56B05A" w14:textId="77777777" w:rsidTr="00793BE7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16814" w14:textId="12679194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1897">
              <w:rPr>
                <w:rFonts w:ascii="Times New Roman" w:hAnsi="Times New Roman" w:cs="Times New Roman"/>
                <w:i/>
                <w:sz w:val="22"/>
                <w:szCs w:val="22"/>
              </w:rPr>
              <w:t>Rickettsia japonica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YH (GCA_00028359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26F5B" w14:textId="3D042C81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>BAK96530</w:t>
            </w:r>
          </w:p>
        </w:tc>
      </w:tr>
      <w:tr w:rsidR="00793BE7" w:rsidRPr="00E10EC4" w14:paraId="6B5D15BA" w14:textId="77777777" w:rsidTr="00793BE7">
        <w:trPr>
          <w:trHeight w:val="300"/>
        </w:trPr>
        <w:tc>
          <w:tcPr>
            <w:tcW w:w="8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B852AC" w14:textId="0EF03BBC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A1897">
              <w:rPr>
                <w:rFonts w:ascii="Times New Roman" w:hAnsi="Times New Roman" w:cs="Times New Roman"/>
                <w:i/>
                <w:sz w:val="22"/>
                <w:szCs w:val="22"/>
              </w:rPr>
              <w:t>Rickettsia japonica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str. LA4/2015 (GCA_003454715)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48727D" w14:textId="28B4AC4A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>AXU07120</w:t>
            </w:r>
          </w:p>
        </w:tc>
      </w:tr>
      <w:tr w:rsidR="00793BE7" w:rsidRPr="00E10EC4" w14:paraId="43DF7E84" w14:textId="77777777" w:rsidTr="00793BE7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4C53BC" w14:textId="23672557" w:rsidR="00793BE7" w:rsidRPr="00E10EC4" w:rsidRDefault="00793BE7" w:rsidP="00793B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897">
              <w:rPr>
                <w:rFonts w:ascii="Times New Roman" w:hAnsi="Times New Roman" w:cs="Times New Roman"/>
                <w:i/>
                <w:sz w:val="22"/>
                <w:szCs w:val="22"/>
              </w:rPr>
              <w:t>Rickettsia argasii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T170-B (GCA_000965185)</w:t>
            </w:r>
          </w:p>
          <w:p w14:paraId="4DCA13DC" w14:textId="6AD6AEBF" w:rsidR="00793BE7" w:rsidRPr="00E10EC4" w:rsidRDefault="00793BE7" w:rsidP="00793B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897">
              <w:rPr>
                <w:rFonts w:ascii="Times New Roman" w:hAnsi="Times New Roman" w:cs="Times New Roman"/>
                <w:i/>
                <w:sz w:val="22"/>
                <w:szCs w:val="22"/>
              </w:rPr>
              <w:t>Rickettsia conorii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str. Malish 7 (GCA_000007025)</w:t>
            </w:r>
          </w:p>
          <w:p w14:paraId="5C68AECB" w14:textId="300F4F6A" w:rsidR="00793BE7" w:rsidRPr="00E10EC4" w:rsidRDefault="00793BE7" w:rsidP="00793B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897">
              <w:rPr>
                <w:rFonts w:ascii="Times New Roman" w:hAnsi="Times New Roman" w:cs="Times New Roman"/>
                <w:i/>
                <w:sz w:val="22"/>
                <w:szCs w:val="22"/>
              </w:rPr>
              <w:t>Rickettsia sibirica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246 (GCA_000166935)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14:paraId="370693B7" w14:textId="725E8B34" w:rsidR="00793BE7" w:rsidRPr="00E10EC4" w:rsidRDefault="00793BE7" w:rsidP="00793B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897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>Rickettsia slovaca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str. D-CWPP str. D-CWPP (RSB) (GCA_000252365)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14:paraId="6D176532" w14:textId="6210225A" w:rsidR="00793BE7" w:rsidRPr="00E10EC4" w:rsidRDefault="00793BE7" w:rsidP="00E10E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897">
              <w:rPr>
                <w:rFonts w:ascii="Times New Roman" w:hAnsi="Times New Roman" w:cs="Times New Roman"/>
                <w:i/>
                <w:sz w:val="22"/>
                <w:szCs w:val="22"/>
              </w:rPr>
              <w:t>Rickettsia parkeri</w:t>
            </w: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 xml:space="preserve"> str. Tate's Hell (GCA_000965145.1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79B6D3" w14:textId="77777777" w:rsidR="00793BE7" w:rsidRPr="00E10EC4" w:rsidRDefault="00793BE7" w:rsidP="00793B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KJW05508</w:t>
            </w:r>
          </w:p>
          <w:p w14:paraId="7D04C698" w14:textId="77777777" w:rsidR="00793BE7" w:rsidRPr="00E10EC4" w:rsidRDefault="00793BE7" w:rsidP="00793B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>AAL02930</w:t>
            </w:r>
          </w:p>
          <w:p w14:paraId="592A0278" w14:textId="77777777" w:rsidR="00793BE7" w:rsidRPr="00E10EC4" w:rsidRDefault="00793BE7" w:rsidP="00793B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>EAA25560</w:t>
            </w:r>
          </w:p>
          <w:p w14:paraId="3CE5E9B2" w14:textId="77777777" w:rsidR="00793BE7" w:rsidRPr="00E10EC4" w:rsidRDefault="00793BE7" w:rsidP="00793B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FD19411</w:t>
            </w:r>
          </w:p>
          <w:p w14:paraId="35922D45" w14:textId="2334748F" w:rsidR="00793BE7" w:rsidRPr="00E10EC4" w:rsidRDefault="00793BE7" w:rsidP="00793B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EC4">
              <w:rPr>
                <w:rFonts w:ascii="Times New Roman" w:hAnsi="Times New Roman" w:cs="Times New Roman"/>
                <w:sz w:val="22"/>
                <w:szCs w:val="22"/>
              </w:rPr>
              <w:t>WP_012719549.1</w:t>
            </w:r>
          </w:p>
        </w:tc>
      </w:tr>
    </w:tbl>
    <w:p w14:paraId="0A747777" w14:textId="77777777" w:rsidR="00576DDC" w:rsidRPr="00E10EC4" w:rsidRDefault="00D948DA">
      <w:pPr>
        <w:rPr>
          <w:rFonts w:ascii="Times New Roman" w:hAnsi="Times New Roman" w:cs="Times New Roman"/>
          <w:sz w:val="22"/>
          <w:szCs w:val="22"/>
        </w:rPr>
      </w:pPr>
    </w:p>
    <w:sectPr w:rsidR="00576DDC" w:rsidRPr="00E10E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B76B99" w14:textId="77777777" w:rsidR="00D948DA" w:rsidRDefault="00D948DA" w:rsidP="00C00881">
      <w:r>
        <w:separator/>
      </w:r>
    </w:p>
  </w:endnote>
  <w:endnote w:type="continuationSeparator" w:id="0">
    <w:p w14:paraId="0D4F0769" w14:textId="77777777" w:rsidR="00D948DA" w:rsidRDefault="00D948DA" w:rsidP="00C00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CA610F" w14:textId="77777777" w:rsidR="00D948DA" w:rsidRDefault="00D948DA" w:rsidP="00C00881">
      <w:r>
        <w:separator/>
      </w:r>
    </w:p>
  </w:footnote>
  <w:footnote w:type="continuationSeparator" w:id="0">
    <w:p w14:paraId="6A2C84D1" w14:textId="77777777" w:rsidR="00D948DA" w:rsidRDefault="00D948DA" w:rsidP="00C008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218"/>
    <w:rsid w:val="000A42DA"/>
    <w:rsid w:val="000C044C"/>
    <w:rsid w:val="0013599C"/>
    <w:rsid w:val="00157270"/>
    <w:rsid w:val="00196D56"/>
    <w:rsid w:val="002B1560"/>
    <w:rsid w:val="004B248A"/>
    <w:rsid w:val="004B276E"/>
    <w:rsid w:val="00604712"/>
    <w:rsid w:val="00645F9F"/>
    <w:rsid w:val="00676E33"/>
    <w:rsid w:val="006D39FD"/>
    <w:rsid w:val="00776218"/>
    <w:rsid w:val="00793BE7"/>
    <w:rsid w:val="007E41E7"/>
    <w:rsid w:val="009D1131"/>
    <w:rsid w:val="00BB13F3"/>
    <w:rsid w:val="00C00881"/>
    <w:rsid w:val="00C52C0E"/>
    <w:rsid w:val="00CF57FB"/>
    <w:rsid w:val="00D65CC5"/>
    <w:rsid w:val="00D70185"/>
    <w:rsid w:val="00D834B9"/>
    <w:rsid w:val="00D948DA"/>
    <w:rsid w:val="00E10EC4"/>
    <w:rsid w:val="00F342F6"/>
    <w:rsid w:val="00F42EF5"/>
    <w:rsid w:val="00F50F74"/>
    <w:rsid w:val="00F90CA8"/>
    <w:rsid w:val="00FA1897"/>
    <w:rsid w:val="00FD5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09BBF3"/>
  <w15:chartTrackingRefBased/>
  <w15:docId w15:val="{7091511E-214A-B448-AF02-CDDDB2F7C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0881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C00881"/>
  </w:style>
  <w:style w:type="paragraph" w:styleId="a5">
    <w:name w:val="footer"/>
    <w:basedOn w:val="a"/>
    <w:link w:val="a6"/>
    <w:uiPriority w:val="99"/>
    <w:unhideWhenUsed/>
    <w:rsid w:val="00C00881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C008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2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18</TotalTime>
  <Pages>2</Pages>
  <Words>424</Words>
  <Characters>2421</Characters>
  <Application>Microsoft Office Word</Application>
  <DocSecurity>0</DocSecurity>
  <Lines>20</Lines>
  <Paragraphs>5</Paragraphs>
  <ScaleCrop>false</ScaleCrop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ru Wang</dc:creator>
  <cp:keywords/>
  <dc:description/>
  <cp:lastModifiedBy>Xinru Wang</cp:lastModifiedBy>
  <cp:revision>4</cp:revision>
  <dcterms:created xsi:type="dcterms:W3CDTF">2025-04-23T18:17:00Z</dcterms:created>
  <dcterms:modified xsi:type="dcterms:W3CDTF">2025-05-05T20:21:00Z</dcterms:modified>
</cp:coreProperties>
</file>